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C8F5296" w14:textId="77777777" w:rsidR="00F658C2" w:rsidRPr="00376CC5" w:rsidRDefault="00F658C2" w:rsidP="00F658C2">
      <w:pPr>
        <w:pStyle w:val="Heading1"/>
        <w:numPr>
          <w:ilvl w:val="0"/>
          <w:numId w:val="20"/>
        </w:numPr>
      </w:pPr>
      <w:r w:rsidRPr="00376CC5">
        <w:t>Supplementary Material</w:t>
      </w:r>
    </w:p>
    <w:p w14:paraId="11D6EAE6" w14:textId="77777777" w:rsidR="00A07F7E" w:rsidRDefault="00A07F7E" w:rsidP="00A07F7E">
      <w:pPr>
        <w:spacing w:before="0" w:after="200" w:line="276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upplementary Table 2. NAAT and Serology Status of All 106 Residents included in both LTCF outbreaks. </w:t>
      </w:r>
    </w:p>
    <w:tbl>
      <w:tblPr>
        <w:tblStyle w:val="TableGrid1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708"/>
        <w:gridCol w:w="1130"/>
        <w:gridCol w:w="1134"/>
        <w:gridCol w:w="1134"/>
        <w:gridCol w:w="1134"/>
        <w:gridCol w:w="1134"/>
        <w:gridCol w:w="1134"/>
        <w:gridCol w:w="1134"/>
      </w:tblGrid>
      <w:tr w:rsidR="00A07F7E" w:rsidRPr="000551FD" w14:paraId="4E356BCE" w14:textId="77777777" w:rsidTr="002450AB">
        <w:trPr>
          <w:trHeight w:val="320"/>
        </w:trPr>
        <w:tc>
          <w:tcPr>
            <w:tcW w:w="988" w:type="dxa"/>
            <w:tcBorders>
              <w:bottom w:val="single" w:sz="4" w:space="0" w:color="auto"/>
            </w:tcBorders>
            <w:noWrap/>
            <w:vAlign w:val="center"/>
          </w:tcPr>
          <w:p w14:paraId="7CFE283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5A65D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398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2574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551FD">
              <w:rPr>
                <w:rFonts w:cs="Times New Roman"/>
                <w:b/>
                <w:bCs/>
              </w:rPr>
              <w:t>Outbreak 1 (N = 87)</w:t>
            </w:r>
          </w:p>
        </w:tc>
        <w:tc>
          <w:tcPr>
            <w:tcW w:w="3402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DC0F8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551FD">
              <w:rPr>
                <w:rFonts w:cs="Times New Roman"/>
                <w:b/>
                <w:bCs/>
              </w:rPr>
              <w:t>Outbreak 2 (N = 45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94C466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A07F7E" w:rsidRPr="000551FD" w14:paraId="5EBFDD61" w14:textId="77777777" w:rsidTr="002450AB">
        <w:trPr>
          <w:trHeight w:val="320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592E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551FD">
              <w:rPr>
                <w:rFonts w:cs="Times New Roman"/>
                <w:b/>
                <w:bCs/>
              </w:rPr>
              <w:t>Patient ID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0A1CC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551FD">
              <w:rPr>
                <w:rFonts w:cs="Times New Roman"/>
                <w:b/>
                <w:bCs/>
              </w:rPr>
              <w:t>Age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9BE3DA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551FD">
              <w:rPr>
                <w:rFonts w:cs="Times New Roman"/>
                <w:b/>
                <w:bCs/>
              </w:rPr>
              <w:t>Clinical Serolog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810CB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551FD">
              <w:rPr>
                <w:rFonts w:cs="Times New Roman"/>
                <w:b/>
                <w:bCs/>
              </w:rPr>
              <w:t>MSD Serolog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2BA4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551FD">
              <w:rPr>
                <w:rFonts w:cs="Times New Roman"/>
                <w:b/>
                <w:bCs/>
              </w:rPr>
              <w:t>NAA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40124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551FD">
              <w:rPr>
                <w:rFonts w:cs="Times New Roman"/>
                <w:b/>
                <w:bCs/>
              </w:rPr>
              <w:t>Clinical Serolog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0AE0C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551FD">
              <w:rPr>
                <w:rFonts w:cs="Times New Roman"/>
                <w:b/>
                <w:bCs/>
              </w:rPr>
              <w:t>MSD Serolog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DECBC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551FD">
              <w:rPr>
                <w:rFonts w:cs="Times New Roman"/>
                <w:b/>
                <w:bCs/>
              </w:rPr>
              <w:t>NAA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4FDC3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551FD">
              <w:rPr>
                <w:rFonts w:cs="Times New Roman"/>
                <w:b/>
                <w:bCs/>
              </w:rPr>
              <w:t>Alive at the end of study</w:t>
            </w:r>
          </w:p>
        </w:tc>
      </w:tr>
      <w:tr w:rsidR="00A07F7E" w:rsidRPr="000551FD" w14:paraId="5AAC8993" w14:textId="77777777" w:rsidTr="002450AB">
        <w:trPr>
          <w:trHeight w:val="320"/>
        </w:trPr>
        <w:tc>
          <w:tcPr>
            <w:tcW w:w="98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19CC34F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D64D8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9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512A6B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91627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B2F5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3D5159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A9559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5234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6670EB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Yes</w:t>
            </w:r>
          </w:p>
        </w:tc>
      </w:tr>
      <w:tr w:rsidR="00A07F7E" w:rsidRPr="000551FD" w14:paraId="5D334115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2826B95A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2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1693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69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4E53A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06ECCE8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5BB807C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53CE96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4CD3759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752821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3555F3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7ABF78F7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1254BCFD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3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3012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90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AAF83A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7A5A01F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A0972C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7865D9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48C072D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A039DC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7C8505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Yes</w:t>
            </w:r>
          </w:p>
        </w:tc>
      </w:tr>
      <w:tr w:rsidR="00A07F7E" w:rsidRPr="000551FD" w14:paraId="5F27EB8A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1E9087A1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4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FF48C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82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E455628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2507185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C3CC8D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2F1019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52D808BA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4D3AADA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74E3A8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5B1CD55D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1983E434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5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654E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90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0846D6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7366AEF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552EE5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98E058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7876CCE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0A0ABD8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EED27C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249B6358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7C3239B8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6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D43C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85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C7DED8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260F264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E3BFC0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E41A0D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46C5412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8628E6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7FECA1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Yes</w:t>
            </w:r>
          </w:p>
        </w:tc>
      </w:tr>
      <w:tr w:rsidR="00A07F7E" w:rsidRPr="000551FD" w14:paraId="2DB7347D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783EE708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7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2035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88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9B7B82A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5820F1A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2E2AD8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D28713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238CC61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A975EA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C171CC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1BBA2447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68657C78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8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4F85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85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498C96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2474129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3F938E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B08521A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6942900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99C3B8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9A5765A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5CC72FD9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4F0E7981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9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82F2A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97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7164E4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3DC5C28C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6C55D0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C8E020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2EEF7F8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4FC73D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3F4435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Yes</w:t>
            </w:r>
          </w:p>
        </w:tc>
      </w:tr>
      <w:tr w:rsidR="00A07F7E" w:rsidRPr="000551FD" w14:paraId="34D62165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6083853A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10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AE36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77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112BE6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071E98E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BDBE36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DB0B7D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7F88CA5A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DC7E198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8266AA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67A465CC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15CBF749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11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A6BF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77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26C77E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4641F52C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B6781C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CEBC07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7B4335D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C74BA1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513E77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63AEA128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28E23693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12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47BB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92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91B254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7171C9B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5536E48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CBA980C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7D67E0A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522F7E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98E506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70FFBD22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3D69688D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13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CCE1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72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4DA9B7A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718B525C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8E398B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E66AA1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639795E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95FD56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C8AB99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1DBAF201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1E07C05B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14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B386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86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E5F9CFC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65165A0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588500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971F63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23FEF97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7B421B8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47E562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17CD191D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27E2C4D1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15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53F1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84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726C4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6FB0196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1CCA21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2736CC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1120E40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5D8192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E49299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6273FD0F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32493B29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16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F74A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96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4DA0B1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4BE78F6C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D7612E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5C0EF2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55A2A77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BFE8DD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F9356C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0C65895A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16C00537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17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4BD8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91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8371CB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25554EF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4C2C28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EAC9CD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4F0AA77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6C88B7A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69BA71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0560DB2F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2E53086E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18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7296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81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07CD65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0036E99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5AB618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AC9499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0718198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297AEA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013098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0A662B5A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6FC53F76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19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0843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89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37CC64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44CFC10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12DE41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894346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38AC0CF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B7B4C7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431ED38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Yes</w:t>
            </w:r>
          </w:p>
        </w:tc>
      </w:tr>
      <w:tr w:rsidR="00A07F7E" w:rsidRPr="000551FD" w14:paraId="0DF04586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0C99E368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20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5B9B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67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4A360E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0AC93E3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5644B3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3A7A17A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60EAAD3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605214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DD98C8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Yes</w:t>
            </w:r>
          </w:p>
        </w:tc>
      </w:tr>
      <w:tr w:rsidR="00A07F7E" w:rsidRPr="000551FD" w14:paraId="0CC50383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55A7E78A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21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A8C6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87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398004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794FE04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85D373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1B8D2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6B02BAA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2C070F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BBA7FC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45B3FBF8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7D24629F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22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86A2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90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A3CD50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7AC4267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2043EF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7EFF89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1C1FE26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E3CD8A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F4FDBE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Yes</w:t>
            </w:r>
          </w:p>
        </w:tc>
      </w:tr>
      <w:tr w:rsidR="00A07F7E" w:rsidRPr="000551FD" w14:paraId="7A322585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24D624C6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23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D84F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87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6F1D03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25CCBBF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A530C1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F033AF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59F9546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D27718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D3BCCF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Yes</w:t>
            </w:r>
          </w:p>
        </w:tc>
      </w:tr>
      <w:tr w:rsidR="00A07F7E" w:rsidRPr="000551FD" w14:paraId="18C7AD9D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70D655C6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24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593E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80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026D77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3D24909A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ECC296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95D3CD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48F4F26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805415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CA9CA6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Yes</w:t>
            </w:r>
          </w:p>
        </w:tc>
      </w:tr>
      <w:tr w:rsidR="00A07F7E" w:rsidRPr="000551FD" w14:paraId="1751C890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3F5C16CF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25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3D49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83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15EC8EC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4C4EBE1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3DEF5E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B8BB92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5A4B66D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9B4ECC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CEC10EA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Yes</w:t>
            </w:r>
          </w:p>
        </w:tc>
      </w:tr>
      <w:tr w:rsidR="00A07F7E" w:rsidRPr="000551FD" w14:paraId="1226491F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3787F0D7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26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F283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69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D27BEF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68D51D7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2D7FFA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3775D98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554E655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B927B4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D8FD68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084C0C97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61CFEDC5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27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191A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81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89DB3D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050A43B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5D3756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C4CC32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37E82A1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0A40D5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0A0EA6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3FE91FC9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688BBAAB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28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52CB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73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710D58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1BDC513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E25900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212B0C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1214E5D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6C316C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54D41F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1E80F2B0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6D75478B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29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6A46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81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C1E7FB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3915E64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82FC2C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51153A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70A83B58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0F980C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ECD213C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Yes</w:t>
            </w:r>
          </w:p>
        </w:tc>
      </w:tr>
      <w:tr w:rsidR="00A07F7E" w:rsidRPr="000551FD" w14:paraId="1A821452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53EAFA91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lastRenderedPageBreak/>
              <w:t>30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B621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97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C0F0F4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68C9170A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585C02A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729C37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183C1BD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50429A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BBF71E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12450C2D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0B52605D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31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789B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90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7AA7E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2587A61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FFB1558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E6EC72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3ADA27F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E3CD71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F13B64A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Yes</w:t>
            </w:r>
          </w:p>
        </w:tc>
      </w:tr>
      <w:tr w:rsidR="00A07F7E" w:rsidRPr="000551FD" w14:paraId="01A6A1CE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7DF0E546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32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8A0D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98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35F666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7DE8080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989F958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D2F935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3534397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F8C467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377453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13AF8D10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7099FB01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33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F44C8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93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C3E95E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480AAD2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CA21F1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28E9DDA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444A836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99F934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9E2FA7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26DE5EC8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50C34C98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34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E3C6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91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D3F5B4A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529DD7B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C6932F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AD4088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735775E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D5444B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4DBFF5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0F25C1C0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3BE6D368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35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911D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74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B3DABB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57F139B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C3FD7BA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843E7E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0023F03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DC263E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57EDE6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540A1479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3686910E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36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7A9AA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86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0B4C7F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3267DCB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58C3D9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023A3A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724A456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656B8A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7F5996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Yes</w:t>
            </w:r>
          </w:p>
        </w:tc>
      </w:tr>
      <w:tr w:rsidR="00A07F7E" w:rsidRPr="000551FD" w14:paraId="50FD0F0A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21C057ED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37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9DD2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69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EA570D8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7BE6BBF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DC53CE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2BF66C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33D6C4D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14A89A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390B1A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Yes</w:t>
            </w:r>
          </w:p>
        </w:tc>
      </w:tr>
      <w:tr w:rsidR="00A07F7E" w:rsidRPr="000551FD" w14:paraId="5033BF83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1736E0A1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38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44CD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65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014B17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44E9088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AF83AB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FF26AD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71FA399C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780FEA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AB5EC3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687E6374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6C46F401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39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BCE6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73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4F987E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03DF7DF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FF0266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AFEF83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12844C6A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874457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F99C09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6EED772F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53BA49FB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40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5112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91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95FDF6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2E0980C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D9D30E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269B7A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3CB7622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23E306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6D33038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533C71D9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270231AC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41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86708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78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0D565B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15AAEB3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90EE53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B7B54F8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357766E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0B3068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F0E50B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Yes</w:t>
            </w:r>
          </w:p>
        </w:tc>
      </w:tr>
      <w:tr w:rsidR="00A07F7E" w:rsidRPr="000551FD" w14:paraId="3E28C03D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50E87017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42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10F88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77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F5D7A7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103031E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3F81B4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03A8DE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616365B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D41BBD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DCF8B8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62954C2A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3C63CA37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43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1629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94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C40270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242702A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79D8DD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25774C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3026EF6C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0BBDDD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23B937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573D74A7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1497E4D7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44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2D01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83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264EC5A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44CBF9C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03B4E1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E30BF8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0F303D5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8AEEFC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A317AB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579CCE59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6BB11118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45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9AB2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102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9588EB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356843F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C038B9A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F0F9A58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04A0DE2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A76B91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7A748B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6D62146E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35A50593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46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398B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73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E95924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5B1A38D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80351AC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260E47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6A2A614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6E3DBA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E6D97B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206DCA03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66B6AEB4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47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91B3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86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A75CF1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5495A0F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B4CB26C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8657D6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08898E2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020041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74941C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Yes</w:t>
            </w:r>
          </w:p>
        </w:tc>
      </w:tr>
      <w:tr w:rsidR="00A07F7E" w:rsidRPr="000551FD" w14:paraId="0E514116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2EEB9096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48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6868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71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133160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7FE0B42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A6B288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BFFD66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10D03EA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0013AD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A3BAC6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407636DF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5E3AAAC7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49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6809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74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36F003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0467E0A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023043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A65BB1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2BC7975C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3065FD8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697968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14931BFE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1223D897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50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8C89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88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173F10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27F20E1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C12F72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E9F42A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4ECC7A6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57F84D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817653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Yes</w:t>
            </w:r>
          </w:p>
        </w:tc>
      </w:tr>
      <w:tr w:rsidR="00A07F7E" w:rsidRPr="000551FD" w14:paraId="7B826B08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6AA5A268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51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4666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73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3E8F8C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6B9C93E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0E1F14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6F3442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5D899D7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36C067A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2413B0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55A8B69B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55511CE6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52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E7B4C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81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35CE0FC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5D2FFD3C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512D0E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DE4C2D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1C12E62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C1352C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C5BB7D8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Yes</w:t>
            </w:r>
          </w:p>
        </w:tc>
      </w:tr>
      <w:tr w:rsidR="00A07F7E" w:rsidRPr="000551FD" w14:paraId="51106FB6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447229AE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53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5DC1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82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DC93D1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0C387F6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E7D790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E98C1C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254DFC9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BDF901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AA7591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7FD0604D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7E9A7C18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54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7A2E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81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F5126E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474E1B1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A735EB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7063068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237BE50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30D9F1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C9E4BD8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5B250D13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780B6B12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55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7908A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79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810F9D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4E4D82AC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E9AEAF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834971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449612C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C5AE43C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5F2B56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Yes</w:t>
            </w:r>
          </w:p>
        </w:tc>
      </w:tr>
      <w:tr w:rsidR="00A07F7E" w:rsidRPr="000551FD" w14:paraId="3C0B2D86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37736CA4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56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BA82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69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A0E61B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74C888B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C32CF3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4455ED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0454CF8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4AA2AF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F3EECB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041CFB3C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13DE44C0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57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02FC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92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F35975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15FBF1B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D7414A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9482B98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10BD4E9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97CF808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A442A7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16F85B97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66DED987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58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BFAB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74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3DF17A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709C1AB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FB9DAA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805784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54E5210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531CBF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26A66D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14B565CF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50DE71A4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59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A8CD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90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FBA4CB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791E6AF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EFB551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AFB7E0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0D1E173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66CDEC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9AAB38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Yes</w:t>
            </w:r>
          </w:p>
        </w:tc>
      </w:tr>
      <w:tr w:rsidR="00A07F7E" w:rsidRPr="000551FD" w14:paraId="626062B0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0E0F790A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60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3290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96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8690A4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00BCAD8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15ABD9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127E248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2220D1B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019AF7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46C861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70065CEC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26B6E756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61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5893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85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7FDB49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2B059B6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127D87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0A85ED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164A4EF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BC542A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99B25D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7686B5E5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3F27CB10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62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5EC1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82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C5E3E6A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668D344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21ABA5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66A964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22152938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0DB1EF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1409AF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50CFC899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28FD182A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63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4D46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69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8A568C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3CB09F3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ED7BD9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590484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5B32B00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296DDC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0C6AC6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22597833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4E4F7ABC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64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4606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66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0923A2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44CE175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161C29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E72E2D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6876011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215A4A8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35A82D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5F2B6FAB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5D65020F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65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CE8D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76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54E6A5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7C51347C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257667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E01DE6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28BD2D9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C89F71A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3D9A21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Yes</w:t>
            </w:r>
          </w:p>
        </w:tc>
      </w:tr>
      <w:tr w:rsidR="00A07F7E" w:rsidRPr="000551FD" w14:paraId="35157862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2067D8E0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66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7D67A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78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0EBDCA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137C3CA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02F613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4B0EAD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222F44D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A704E5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17AF4F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Yes</w:t>
            </w:r>
          </w:p>
        </w:tc>
      </w:tr>
      <w:tr w:rsidR="00A07F7E" w:rsidRPr="000551FD" w14:paraId="14D94A9A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13B825B7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67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B965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54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813CF5C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2B07065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78C070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1F7AC2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75944EF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5A69B7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3A8267C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25A74AE8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6F0FAA9E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68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163D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87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12FED1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26A6ADB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3625D8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FABF86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1365411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E7FCA2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77A309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17F6BC35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1DF15A5C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69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4381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97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B898F5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274C0E0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BC25F0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AC49CD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43C26D6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4ECCFB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BE915D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4E4D3C9C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6F9F0974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70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A9CE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72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AA31E9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1EDA6A2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C27B42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A36654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73D72D7A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0F88A5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9E12B7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2E1EFCBE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041B187F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lastRenderedPageBreak/>
              <w:t>71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7823A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93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F9BA67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214EE4D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AAD3D3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311E9D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3144401C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25C40B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82AD44A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18EF7960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75D2C10A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72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4896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97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D5910E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4CEA8D3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D38574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5788ED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0D0C9E5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823D12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11B21E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1957DCCE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36101A0A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73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3B40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87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8DDFB1C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06F72C1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363AD7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203C8F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5642624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BC246B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71FC86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29753397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5ABE861A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74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B8748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78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2F1CE5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2184C84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E031C6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864D35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2F0C6E4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AEF39B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685E37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6293994F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1048E107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75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D93B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87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348F34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50AABBA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0EE822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9034B9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2E778F4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BC0BC8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C0DA58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Yes</w:t>
            </w:r>
          </w:p>
        </w:tc>
      </w:tr>
      <w:tr w:rsidR="00A07F7E" w:rsidRPr="000551FD" w14:paraId="45CCAA10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536D5C51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76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B697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84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A8AC6F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0900A4F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8C45A8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FD2215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5B5521D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BFF901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647A68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3F7BDA6A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57A50EEA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77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9FE7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77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5E35AA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6E192FE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74F811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01836FC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5C021D0A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820EB0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1E4BEE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4449EE3C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0D76E716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78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BE18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89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258BEA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2197041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98547D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920FCC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118D8488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D22180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0003DA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Yes</w:t>
            </w:r>
          </w:p>
        </w:tc>
      </w:tr>
      <w:tr w:rsidR="00A07F7E" w:rsidRPr="000551FD" w14:paraId="7F81591F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634540F9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79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A6DB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67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0B0F15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5F27258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BD7186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5D05DB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25A8332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0BE90A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9BFD5F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720E8AAD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2044F106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80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F494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92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40AD0F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2DFF084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BECFA9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55225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0612DD5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CC1160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67643A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Yes</w:t>
            </w:r>
          </w:p>
        </w:tc>
      </w:tr>
      <w:tr w:rsidR="00A07F7E" w:rsidRPr="000551FD" w14:paraId="7525E248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32EAF859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81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63E9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95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0DBA23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14EAC19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D10AA4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360132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27CC421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2116F8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1EFBCAC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Yes</w:t>
            </w:r>
          </w:p>
        </w:tc>
      </w:tr>
      <w:tr w:rsidR="00A07F7E" w:rsidRPr="000551FD" w14:paraId="7B7E2526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4966CF27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82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5F3B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78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302B60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0A0EE80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8E7AC6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ACCF7A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5445A998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F8803AA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001434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5A8CF814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31640B7B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83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93E1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92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16F81A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5DCD84DC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06ED7B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7577C7A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624F0FB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E1BA11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4FF207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25615014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6D15ED5B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84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FB0F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102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F741B8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74515F1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0B8D22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D6357B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67290C2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CC50E9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ECC799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7C382C08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2149C7EA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85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71BC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83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841448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6AEE174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B00CA4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85CCF7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1B8F377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04F64D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0DC3DB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160871D4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11FE2299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86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20C7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93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124221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423DB54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46089E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6987C8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72EF082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719E08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6C81CE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395BA75B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5D038B2F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87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F7A9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76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30FD27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510B168C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16CCC7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5ED596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6D8CCD7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DB4304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4AC844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</w:tr>
      <w:tr w:rsidR="00A07F7E" w:rsidRPr="000551FD" w14:paraId="2F485F94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0C3028CD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88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9F2A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72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2FFA52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046F7588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2FC83E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C5CEFC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4468CF8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3EF886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751918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Yes</w:t>
            </w:r>
          </w:p>
        </w:tc>
      </w:tr>
      <w:tr w:rsidR="00A07F7E" w:rsidRPr="000551FD" w14:paraId="168C2EA0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06877674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89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7F0C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94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83C8AF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65ACC21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F9E85F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F86CCAA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216697D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7DBACC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181404A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Yes</w:t>
            </w:r>
          </w:p>
        </w:tc>
      </w:tr>
      <w:tr w:rsidR="00A07F7E" w:rsidRPr="000551FD" w14:paraId="062153CC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1AE57E81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90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2CE3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98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51CF18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026AF668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C7B9AE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CF215F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3E4270B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5EBD6BC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399962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Yes</w:t>
            </w:r>
          </w:p>
        </w:tc>
      </w:tr>
      <w:tr w:rsidR="00A07F7E" w:rsidRPr="000551FD" w14:paraId="3F8FC3D9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47986A7D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91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A0BC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74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6E2F7B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7C45C4D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B9DC0D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DFB529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7D9B5E7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C82DFC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3CECCB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Yes</w:t>
            </w:r>
          </w:p>
        </w:tc>
      </w:tr>
      <w:tr w:rsidR="00A07F7E" w:rsidRPr="000551FD" w14:paraId="108962C4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095926FD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92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9728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73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2EA9A5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7D30403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F1C6FC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0F9D29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4B10601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E42400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E9EE378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Yes</w:t>
            </w:r>
          </w:p>
        </w:tc>
      </w:tr>
      <w:tr w:rsidR="00A07F7E" w:rsidRPr="000551FD" w14:paraId="7BFA9B0B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019EA976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93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7C67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94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6E4CE3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42C71DB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BCCEA3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F43662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47B1C18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95B1598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65813C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Yes</w:t>
            </w:r>
          </w:p>
        </w:tc>
      </w:tr>
      <w:tr w:rsidR="00A07F7E" w:rsidRPr="000551FD" w14:paraId="37CEEA87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581ADD38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94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5A0A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88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2113BC8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6A2F069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91D1C7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CD9B58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2715F40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03E9CCA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D119D5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Yes</w:t>
            </w:r>
          </w:p>
        </w:tc>
      </w:tr>
      <w:tr w:rsidR="00A07F7E" w:rsidRPr="000551FD" w14:paraId="48A7E176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18080C8B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95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5FFA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97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7BC496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4D590208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AAFD248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6230B2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396F4F0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E3694A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EF0D85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Yes</w:t>
            </w:r>
          </w:p>
        </w:tc>
      </w:tr>
      <w:tr w:rsidR="00A07F7E" w:rsidRPr="000551FD" w14:paraId="42B3A985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6B8148A0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96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C1D6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80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6900AC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5EFB17EA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1D143B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420EB2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6DE9045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F575B2A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551158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Yes</w:t>
            </w:r>
          </w:p>
        </w:tc>
      </w:tr>
      <w:tr w:rsidR="00A07F7E" w:rsidRPr="000551FD" w14:paraId="62984C94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017B2644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97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7B51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89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76B7B5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01679658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DFF6A5C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AA034B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7F127DF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37806EA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EADF4E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Yes</w:t>
            </w:r>
          </w:p>
        </w:tc>
      </w:tr>
      <w:tr w:rsidR="00A07F7E" w:rsidRPr="000551FD" w14:paraId="66607D6C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07BEB8BD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98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1DE8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78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A8215B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2B88DEC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CD87B4C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7FEF31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6AC19DF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0D4EA7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33293E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Yes</w:t>
            </w:r>
          </w:p>
        </w:tc>
      </w:tr>
      <w:tr w:rsidR="00A07F7E" w:rsidRPr="000551FD" w14:paraId="5C1502CC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1EB89225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99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B5D3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82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9C42DF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762564C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397272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8C560A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3718BE1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B40EAF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4820C0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Yes</w:t>
            </w:r>
          </w:p>
        </w:tc>
      </w:tr>
      <w:tr w:rsidR="00A07F7E" w:rsidRPr="000551FD" w14:paraId="0F3A7131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2D192F2B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100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33D0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89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AB9A038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1E445A4A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F48897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CCEB07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00547FFA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4BE5CE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5FE136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Yes</w:t>
            </w:r>
          </w:p>
        </w:tc>
      </w:tr>
      <w:tr w:rsidR="00A07F7E" w:rsidRPr="000551FD" w14:paraId="2670263F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50152F6E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101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96581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79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447D7D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332FFBA5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2D5A6A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96854D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628B06E8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A94CD7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99B509C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Yes</w:t>
            </w:r>
          </w:p>
        </w:tc>
      </w:tr>
      <w:tr w:rsidR="00A07F7E" w:rsidRPr="000551FD" w14:paraId="71A9DA95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377813DB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102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E91A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72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246660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01C4AA0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0BCA59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028744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7B01DF5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1E32AF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2F3E52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Yes</w:t>
            </w:r>
          </w:p>
        </w:tc>
      </w:tr>
      <w:tr w:rsidR="00A07F7E" w:rsidRPr="000551FD" w14:paraId="1DEC3BC8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1C337DCB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103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D8B5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90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B887EF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4E7AF60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E3D953A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92C9BA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4951E7D8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6382C4C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4084FD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Yes</w:t>
            </w:r>
          </w:p>
        </w:tc>
      </w:tr>
      <w:tr w:rsidR="00A07F7E" w:rsidRPr="000551FD" w14:paraId="381633D6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0ABE3C7B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104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2DF7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83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7E405EA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41C3BD7F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D4982AA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82658D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522B534C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3277BF9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CCBF8D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Yes</w:t>
            </w:r>
          </w:p>
        </w:tc>
      </w:tr>
      <w:tr w:rsidR="00A07F7E" w:rsidRPr="000551FD" w14:paraId="2790E662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46CF6997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105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29F5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84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B76E1FB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2AC8482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085D910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9E5182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34DD364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5777FDC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470D464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Yes</w:t>
            </w:r>
          </w:p>
        </w:tc>
      </w:tr>
      <w:tr w:rsidR="00A07F7E" w:rsidRPr="000551FD" w14:paraId="30343646" w14:textId="77777777" w:rsidTr="002450AB">
        <w:trPr>
          <w:trHeight w:val="320"/>
        </w:trPr>
        <w:tc>
          <w:tcPr>
            <w:tcW w:w="988" w:type="dxa"/>
            <w:tcBorders>
              <w:right w:val="single" w:sz="4" w:space="0" w:color="auto"/>
            </w:tcBorders>
            <w:noWrap/>
            <w:hideMark/>
          </w:tcPr>
          <w:p w14:paraId="7CE3005C" w14:textId="77777777" w:rsidR="00A07F7E" w:rsidRPr="000551FD" w:rsidRDefault="00A07F7E" w:rsidP="002450AB">
            <w:pPr>
              <w:spacing w:before="0" w:after="0"/>
              <w:rPr>
                <w:rFonts w:cs="Times New Roman"/>
              </w:rPr>
            </w:pPr>
            <w:r w:rsidRPr="000551FD">
              <w:rPr>
                <w:rFonts w:cs="Times New Roman"/>
              </w:rPr>
              <w:t>106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1C38E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85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207FB6D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57453A18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5D29F16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C2DC5D7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130BA173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Negativ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03D722C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051E112" w14:textId="77777777" w:rsidR="00A07F7E" w:rsidRPr="000551FD" w:rsidRDefault="00A07F7E" w:rsidP="002450AB">
            <w:pPr>
              <w:spacing w:before="0" w:after="0"/>
              <w:jc w:val="center"/>
              <w:rPr>
                <w:rFonts w:cs="Times New Roman"/>
              </w:rPr>
            </w:pPr>
            <w:r w:rsidRPr="000551FD">
              <w:rPr>
                <w:rFonts w:cs="Times New Roman"/>
              </w:rPr>
              <w:t>Yes</w:t>
            </w:r>
          </w:p>
        </w:tc>
      </w:tr>
    </w:tbl>
    <w:p w14:paraId="5785442D" w14:textId="7788EB1C" w:rsidR="00DE23E8" w:rsidRPr="000F554D" w:rsidRDefault="00DE23E8" w:rsidP="000F554D">
      <w:pPr>
        <w:spacing w:before="0" w:after="200" w:line="276" w:lineRule="auto"/>
        <w:rPr>
          <w:rFonts w:cs="Times New Roman"/>
          <w:szCs w:val="24"/>
          <w:lang w:val="en-CA"/>
        </w:rPr>
      </w:pPr>
    </w:p>
    <w:sectPr w:rsidR="00DE23E8" w:rsidRPr="000F554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8C1A0B" w14:textId="77777777" w:rsidR="0055208A" w:rsidRDefault="0055208A" w:rsidP="00117666">
      <w:pPr>
        <w:spacing w:after="0"/>
      </w:pPr>
      <w:r>
        <w:separator/>
      </w:r>
    </w:p>
  </w:endnote>
  <w:endnote w:type="continuationSeparator" w:id="0">
    <w:p w14:paraId="3E7ABC0E" w14:textId="77777777" w:rsidR="0055208A" w:rsidRDefault="005520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3C5FBF" w14:textId="77777777" w:rsidR="0055208A" w:rsidRDefault="0055208A" w:rsidP="00117666">
      <w:pPr>
        <w:spacing w:after="0"/>
      </w:pPr>
      <w:r>
        <w:separator/>
      </w:r>
    </w:p>
  </w:footnote>
  <w:footnote w:type="continuationSeparator" w:id="0">
    <w:p w14:paraId="4926BAE2" w14:textId="77777777" w:rsidR="0055208A" w:rsidRDefault="005520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51FD"/>
    <w:rsid w:val="00077D53"/>
    <w:rsid w:val="000F554D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16B7"/>
    <w:rsid w:val="002B4A57"/>
    <w:rsid w:val="002C74CA"/>
    <w:rsid w:val="003123F4"/>
    <w:rsid w:val="003544FB"/>
    <w:rsid w:val="003B672C"/>
    <w:rsid w:val="003D2F2D"/>
    <w:rsid w:val="00401590"/>
    <w:rsid w:val="00447801"/>
    <w:rsid w:val="00452E9C"/>
    <w:rsid w:val="004665C1"/>
    <w:rsid w:val="004735C8"/>
    <w:rsid w:val="004947A6"/>
    <w:rsid w:val="004961FF"/>
    <w:rsid w:val="00517A89"/>
    <w:rsid w:val="005250F2"/>
    <w:rsid w:val="0055208A"/>
    <w:rsid w:val="00593EEA"/>
    <w:rsid w:val="005A5EEE"/>
    <w:rsid w:val="005C55D8"/>
    <w:rsid w:val="005D67C3"/>
    <w:rsid w:val="00625076"/>
    <w:rsid w:val="006375C7"/>
    <w:rsid w:val="00654E8F"/>
    <w:rsid w:val="00660D05"/>
    <w:rsid w:val="006820B1"/>
    <w:rsid w:val="006B7D14"/>
    <w:rsid w:val="006C1092"/>
    <w:rsid w:val="006D1B05"/>
    <w:rsid w:val="006E040F"/>
    <w:rsid w:val="00701727"/>
    <w:rsid w:val="0070566C"/>
    <w:rsid w:val="00714C50"/>
    <w:rsid w:val="00725A7D"/>
    <w:rsid w:val="007501BE"/>
    <w:rsid w:val="00790BB3"/>
    <w:rsid w:val="00797F40"/>
    <w:rsid w:val="007C206C"/>
    <w:rsid w:val="00817DD6"/>
    <w:rsid w:val="0083759F"/>
    <w:rsid w:val="00885156"/>
    <w:rsid w:val="00897359"/>
    <w:rsid w:val="009151AA"/>
    <w:rsid w:val="0093429D"/>
    <w:rsid w:val="00943573"/>
    <w:rsid w:val="00964134"/>
    <w:rsid w:val="00970F7D"/>
    <w:rsid w:val="00994A3D"/>
    <w:rsid w:val="009C2B12"/>
    <w:rsid w:val="009C6346"/>
    <w:rsid w:val="009E77D2"/>
    <w:rsid w:val="009F5AE7"/>
    <w:rsid w:val="00A07F7E"/>
    <w:rsid w:val="00A174D9"/>
    <w:rsid w:val="00A40A14"/>
    <w:rsid w:val="00A43190"/>
    <w:rsid w:val="00AA4D24"/>
    <w:rsid w:val="00AB6715"/>
    <w:rsid w:val="00AF7DF4"/>
    <w:rsid w:val="00B07DAB"/>
    <w:rsid w:val="00B1671E"/>
    <w:rsid w:val="00B25EB8"/>
    <w:rsid w:val="00B37F4D"/>
    <w:rsid w:val="00BF142C"/>
    <w:rsid w:val="00C52A7B"/>
    <w:rsid w:val="00C56BAF"/>
    <w:rsid w:val="00C679AA"/>
    <w:rsid w:val="00C75972"/>
    <w:rsid w:val="00CD066B"/>
    <w:rsid w:val="00CE4FEE"/>
    <w:rsid w:val="00D060CF"/>
    <w:rsid w:val="00D57075"/>
    <w:rsid w:val="00D62E72"/>
    <w:rsid w:val="00D74226"/>
    <w:rsid w:val="00DB59C3"/>
    <w:rsid w:val="00DC259A"/>
    <w:rsid w:val="00DE23E8"/>
    <w:rsid w:val="00E52377"/>
    <w:rsid w:val="00E537AD"/>
    <w:rsid w:val="00E64E17"/>
    <w:rsid w:val="00E81BF9"/>
    <w:rsid w:val="00E866C9"/>
    <w:rsid w:val="00EA3D3C"/>
    <w:rsid w:val="00EB3085"/>
    <w:rsid w:val="00EC090A"/>
    <w:rsid w:val="00ED20B5"/>
    <w:rsid w:val="00F46900"/>
    <w:rsid w:val="00F61D89"/>
    <w:rsid w:val="00F65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NoList1">
    <w:name w:val="No List1"/>
    <w:next w:val="NoList"/>
    <w:uiPriority w:val="99"/>
    <w:semiHidden/>
    <w:unhideWhenUsed/>
    <w:rsid w:val="000551FD"/>
  </w:style>
  <w:style w:type="paragraph" w:customStyle="1" w:styleId="msonormal0">
    <w:name w:val="msonormal"/>
    <w:basedOn w:val="Normal"/>
    <w:rsid w:val="000551FD"/>
    <w:pPr>
      <w:spacing w:before="100" w:beforeAutospacing="1" w:after="100" w:afterAutospacing="1"/>
    </w:pPr>
    <w:rPr>
      <w:rFonts w:eastAsia="Times New Roman" w:cs="Times New Roman"/>
      <w:szCs w:val="24"/>
      <w:lang w:val="en-CA" w:eastAsia="zh-TW"/>
    </w:rPr>
  </w:style>
  <w:style w:type="paragraph" w:customStyle="1" w:styleId="xl63">
    <w:name w:val="xl63"/>
    <w:basedOn w:val="Normal"/>
    <w:rsid w:val="000551FD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en-CA" w:eastAsia="zh-TW"/>
    </w:rPr>
  </w:style>
  <w:style w:type="paragraph" w:customStyle="1" w:styleId="xl65">
    <w:name w:val="xl65"/>
    <w:basedOn w:val="Normal"/>
    <w:rsid w:val="000551FD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en-CA" w:eastAsia="zh-TW"/>
    </w:rPr>
  </w:style>
  <w:style w:type="table" w:customStyle="1" w:styleId="TableGrid1">
    <w:name w:val="Table Grid1"/>
    <w:basedOn w:val="TableNormal"/>
    <w:next w:val="TableGrid"/>
    <w:uiPriority w:val="39"/>
    <w:rsid w:val="000551FD"/>
    <w:pPr>
      <w:spacing w:after="0" w:line="240" w:lineRule="auto"/>
    </w:pPr>
    <w:rPr>
      <w:rFonts w:eastAsia="PMingLiU"/>
      <w:sz w:val="24"/>
      <w:szCs w:val="24"/>
      <w:lang w:val="en-CA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3</Pages>
  <Words>799</Words>
  <Characters>455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uadalein Tanunliong</cp:lastModifiedBy>
  <cp:revision>2</cp:revision>
  <cp:lastPrinted>2013-10-03T12:51:00Z</cp:lastPrinted>
  <dcterms:created xsi:type="dcterms:W3CDTF">2021-12-10T03:57:00Z</dcterms:created>
  <dcterms:modified xsi:type="dcterms:W3CDTF">2021-12-10T03:57:00Z</dcterms:modified>
</cp:coreProperties>
</file>